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F7B" w:rsidRPr="00D75F3F" w:rsidRDefault="00D83F7B" w:rsidP="00D83F7B">
      <w:pPr>
        <w:spacing w:after="0"/>
        <w:contextualSpacing/>
        <w:rPr>
          <w:rFonts w:eastAsia="Times New Roman"/>
          <w:color w:val="000000"/>
          <w:szCs w:val="24"/>
          <w:lang w:eastAsia="en-CA"/>
        </w:rPr>
      </w:pPr>
      <w:r w:rsidRPr="00D75F3F">
        <w:rPr>
          <w:rFonts w:eastAsia="Times New Roman"/>
          <w:b/>
          <w:bCs/>
          <w:color w:val="000000"/>
          <w:szCs w:val="24"/>
          <w:lang w:eastAsia="en-CA"/>
        </w:rPr>
        <w:t xml:space="preserve">Table </w:t>
      </w:r>
      <w:r>
        <w:rPr>
          <w:rFonts w:eastAsia="Times New Roman"/>
          <w:b/>
          <w:bCs/>
          <w:color w:val="000000"/>
          <w:szCs w:val="24"/>
          <w:lang w:eastAsia="en-CA"/>
        </w:rPr>
        <w:t>S5</w:t>
      </w:r>
      <w:r w:rsidRPr="00D75F3F">
        <w:rPr>
          <w:rFonts w:eastAsia="Times New Roman"/>
          <w:color w:val="000000"/>
          <w:szCs w:val="24"/>
          <w:lang w:eastAsia="en-CA"/>
        </w:rPr>
        <w:t xml:space="preserve">. Regression analysis for CRC cases vs. controls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49"/>
        <w:gridCol w:w="1510"/>
        <w:gridCol w:w="1563"/>
        <w:gridCol w:w="1460"/>
        <w:gridCol w:w="1461"/>
        <w:gridCol w:w="1431"/>
        <w:gridCol w:w="1433"/>
        <w:gridCol w:w="1434"/>
        <w:gridCol w:w="1435"/>
      </w:tblGrid>
      <w:tr w:rsidR="00D83F7B" w:rsidRPr="00D75F3F" w:rsidTr="00CF5BE1">
        <w:trPr>
          <w:jc w:val="center"/>
        </w:trPr>
        <w:tc>
          <w:tcPr>
            <w:tcW w:w="1449" w:type="dxa"/>
            <w:vAlign w:val="center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Shore Site Locations</w:t>
            </w:r>
          </w:p>
        </w:tc>
        <w:tc>
          <w:tcPr>
            <w:tcW w:w="1510" w:type="dxa"/>
            <w:vAlign w:val="center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Chromosome 3 Coordinate</w:t>
            </w:r>
          </w:p>
        </w:tc>
        <w:tc>
          <w:tcPr>
            <w:tcW w:w="1563" w:type="dxa"/>
            <w:vAlign w:val="center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Probe ID</w:t>
            </w:r>
          </w:p>
        </w:tc>
        <w:tc>
          <w:tcPr>
            <w:tcW w:w="1460" w:type="dxa"/>
            <w:vAlign w:val="center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Control Mean Methylation (n=</w:t>
            </w:r>
            <w:r>
              <w:rPr>
                <w:bCs/>
                <w:color w:val="000000"/>
                <w:szCs w:val="24"/>
              </w:rPr>
              <w:t>846)</w:t>
            </w:r>
          </w:p>
        </w:tc>
        <w:tc>
          <w:tcPr>
            <w:tcW w:w="1461" w:type="dxa"/>
            <w:vAlign w:val="center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CRC Case Mean Methylation (n=25</w:t>
            </w:r>
            <w:r>
              <w:rPr>
                <w:bCs/>
                <w:color w:val="000000"/>
                <w:szCs w:val="24"/>
              </w:rPr>
              <w:t>2</w:t>
            </w:r>
            <w:r w:rsidRPr="00D75F3F">
              <w:rPr>
                <w:bCs/>
                <w:color w:val="000000"/>
                <w:szCs w:val="24"/>
              </w:rPr>
              <w:t>)</w:t>
            </w:r>
          </w:p>
        </w:tc>
        <w:tc>
          <w:tcPr>
            <w:tcW w:w="1431" w:type="dxa"/>
            <w:vAlign w:val="center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P-value</w:t>
            </w:r>
          </w:p>
        </w:tc>
        <w:tc>
          <w:tcPr>
            <w:tcW w:w="1433" w:type="dxa"/>
            <w:vAlign w:val="center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Effect Size</w:t>
            </w:r>
          </w:p>
        </w:tc>
        <w:tc>
          <w:tcPr>
            <w:tcW w:w="1434" w:type="dxa"/>
            <w:vAlign w:val="center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Lower</w:t>
            </w:r>
            <w:r w:rsidRPr="00D75F3F">
              <w:rPr>
                <w:bCs/>
                <w:color w:val="000000"/>
                <w:szCs w:val="24"/>
              </w:rPr>
              <w:t xml:space="preserve"> 95% CI</w:t>
            </w:r>
          </w:p>
        </w:tc>
        <w:tc>
          <w:tcPr>
            <w:tcW w:w="1435" w:type="dxa"/>
            <w:vAlign w:val="center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Upper</w:t>
            </w:r>
            <w:r w:rsidRPr="00D75F3F">
              <w:rPr>
                <w:bCs/>
                <w:color w:val="000000"/>
                <w:szCs w:val="24"/>
              </w:rPr>
              <w:t xml:space="preserve"> 95% CI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18029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595053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2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5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0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70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83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7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1</w:t>
            </w: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373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2103401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30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20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09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4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97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31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2</w:t>
            </w: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625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607398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75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70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82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6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92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41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3</w:t>
            </w: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632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0990993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747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38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7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32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6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59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4</w:t>
            </w: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791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726821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45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38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0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31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1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60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5</w:t>
            </w: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894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291081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22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21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64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6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3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61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6</w:t>
            </w: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903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670953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204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99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8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8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99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57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7</w:t>
            </w: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980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8320188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21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21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68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0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3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82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28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841293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2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0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4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83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3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367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66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845319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7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6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63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49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5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41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84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109167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74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70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5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41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1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82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42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901257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6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4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5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79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50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323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54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2279071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6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5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8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43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5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87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66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751544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4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2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6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14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3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25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346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764580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3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6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3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7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72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4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41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1302270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1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1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25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7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2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05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73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641046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3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4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81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4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1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63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95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7101782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4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4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40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8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06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327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54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497419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7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8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50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0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63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67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61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586588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4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4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54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57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0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89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93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433211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4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2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7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58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9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370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30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0769891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5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79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38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69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41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39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9132762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9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8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17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41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2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76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87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3658326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7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69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00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47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84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14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600697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1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2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97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1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92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25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490561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9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7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0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70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38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318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40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0893636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9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02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5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00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15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09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192963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0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0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89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8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20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19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56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791151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5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4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91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87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1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723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97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7064226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1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1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68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5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9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84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063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108510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6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94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2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79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52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090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985459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2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2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38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91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36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79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17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790037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7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7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73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81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1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41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58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202636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8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9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83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7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6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52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68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621259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41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55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58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11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0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671526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3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85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48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0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5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906740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66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54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83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68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7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331401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59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91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3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79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76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0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837710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1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2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06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46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70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56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2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851504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7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7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96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40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99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04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8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590608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6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0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3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79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93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82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224603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11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2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7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03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62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5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45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9208331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8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7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78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60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1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07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55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598950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25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3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47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16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2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95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99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3846866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7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8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93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6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7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38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6726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777024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85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6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46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1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98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8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8591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024523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3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6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4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1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45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2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48044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h.3.753362R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46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47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62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0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9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34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55414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212762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53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1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60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6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2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74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82315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363877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8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0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55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2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75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36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82380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405026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7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7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38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7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6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77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92193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863190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3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0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6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3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4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43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95036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373390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26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8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59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8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03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7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52029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1934787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9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7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95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5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1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50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73546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284479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19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9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61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94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8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65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79823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305555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40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1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66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7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7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40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04814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433805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519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14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65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8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94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4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2084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5934958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879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79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44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3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5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31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6510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734169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0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57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2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9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69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087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792366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44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3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61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37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3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04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675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0747698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86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6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0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7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96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32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993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2221026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05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5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76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8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24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462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996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574180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6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5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33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80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5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60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128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9310383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109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0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4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4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18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2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150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5011249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70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8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5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23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98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65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212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479303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39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9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53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34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8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26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771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853609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062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88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5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3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59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9077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2985146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493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97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41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92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1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3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25266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999063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939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4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60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4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9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0</w:t>
            </w:r>
          </w:p>
        </w:tc>
      </w:tr>
      <w:tr w:rsidR="00D83F7B" w:rsidRPr="00D75F3F" w:rsidTr="00CF5BE1">
        <w:trPr>
          <w:jc w:val="center"/>
        </w:trPr>
        <w:tc>
          <w:tcPr>
            <w:tcW w:w="1449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39890</w:t>
            </w:r>
          </w:p>
        </w:tc>
        <w:tc>
          <w:tcPr>
            <w:tcW w:w="1563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321190</w:t>
            </w:r>
          </w:p>
        </w:tc>
        <w:tc>
          <w:tcPr>
            <w:tcW w:w="1460" w:type="dxa"/>
          </w:tcPr>
          <w:p w:rsidR="00D83F7B" w:rsidRPr="00D75F3F" w:rsidRDefault="00D83F7B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0.628</w:t>
            </w:r>
          </w:p>
        </w:tc>
        <w:tc>
          <w:tcPr>
            <w:tcW w:w="1461" w:type="dxa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14</w:t>
            </w:r>
          </w:p>
        </w:tc>
        <w:tc>
          <w:tcPr>
            <w:tcW w:w="1431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4</w:t>
            </w:r>
          </w:p>
        </w:tc>
        <w:tc>
          <w:tcPr>
            <w:tcW w:w="1433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8</w:t>
            </w:r>
          </w:p>
        </w:tc>
        <w:tc>
          <w:tcPr>
            <w:tcW w:w="1434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9</w:t>
            </w:r>
          </w:p>
        </w:tc>
        <w:tc>
          <w:tcPr>
            <w:tcW w:w="1435" w:type="dxa"/>
            <w:vAlign w:val="bottom"/>
          </w:tcPr>
          <w:p w:rsidR="00D83F7B" w:rsidRPr="004A3542" w:rsidRDefault="00D83F7B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47</w:t>
            </w:r>
          </w:p>
        </w:tc>
      </w:tr>
    </w:tbl>
    <w:p w:rsidR="00D83F7B" w:rsidRPr="00D75F3F" w:rsidRDefault="00D83F7B" w:rsidP="00D83F7B">
      <w:pPr>
        <w:spacing w:after="0"/>
        <w:contextualSpacing/>
        <w:rPr>
          <w:szCs w:val="24"/>
        </w:rPr>
      </w:pPr>
      <w:r w:rsidRPr="00D75F3F">
        <w:rPr>
          <w:rFonts w:eastAsia="Times New Roman"/>
          <w:color w:val="000000"/>
          <w:szCs w:val="24"/>
          <w:lang w:eastAsia="en-CA"/>
        </w:rPr>
        <w:t>Mean methylation and binomial logistic regression analysis for CRC cases and controls for 70 CpG sites in the MLH1 region, including p-value, effect size, and 95% confidence intervals.</w:t>
      </w:r>
      <w:r>
        <w:rPr>
          <w:rFonts w:eastAsia="Times New Roman"/>
          <w:color w:val="000000"/>
          <w:szCs w:val="24"/>
          <w:lang w:eastAsia="en-CA"/>
        </w:rPr>
        <w:t xml:space="preserve"> </w:t>
      </w:r>
      <w:proofErr w:type="gramStart"/>
      <w:r>
        <w:rPr>
          <w:rFonts w:eastAsia="Times New Roman"/>
          <w:color w:val="000000"/>
          <w:szCs w:val="24"/>
          <w:lang w:eastAsia="en-CA"/>
        </w:rPr>
        <w:t>Adjusted for age and sex.</w:t>
      </w:r>
      <w:proofErr w:type="gramEnd"/>
      <w:r>
        <w:rPr>
          <w:rFonts w:eastAsia="Times New Roman"/>
          <w:color w:val="000000"/>
          <w:szCs w:val="24"/>
          <w:lang w:eastAsia="en-CA"/>
        </w:rPr>
        <w:t xml:space="preserve"> </w:t>
      </w:r>
    </w:p>
    <w:p w:rsidR="004D6920" w:rsidRDefault="00D83F7B"/>
    <w:sectPr w:rsidR="004D6920" w:rsidSect="00F1286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D83F7B"/>
    <w:rsid w:val="000853DB"/>
    <w:rsid w:val="00127FD9"/>
    <w:rsid w:val="0013512F"/>
    <w:rsid w:val="00147259"/>
    <w:rsid w:val="00157909"/>
    <w:rsid w:val="0019502C"/>
    <w:rsid w:val="001C2F24"/>
    <w:rsid w:val="002D6434"/>
    <w:rsid w:val="003223AD"/>
    <w:rsid w:val="0055260E"/>
    <w:rsid w:val="005933A5"/>
    <w:rsid w:val="007603E1"/>
    <w:rsid w:val="007D0551"/>
    <w:rsid w:val="007E3912"/>
    <w:rsid w:val="008B3BCD"/>
    <w:rsid w:val="00980901"/>
    <w:rsid w:val="00980914"/>
    <w:rsid w:val="00B8189B"/>
    <w:rsid w:val="00C316B0"/>
    <w:rsid w:val="00D30155"/>
    <w:rsid w:val="00D62612"/>
    <w:rsid w:val="00D83F7B"/>
    <w:rsid w:val="00E5693F"/>
    <w:rsid w:val="00EC15CC"/>
    <w:rsid w:val="00ED4ECB"/>
    <w:rsid w:val="00EE0CBC"/>
    <w:rsid w:val="00F82A43"/>
    <w:rsid w:val="00F95BF9"/>
    <w:rsid w:val="00FE7C71"/>
    <w:rsid w:val="00FE7D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F7B"/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4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avio</dc:creator>
  <cp:lastModifiedBy>Andrea Savio</cp:lastModifiedBy>
  <cp:revision>1</cp:revision>
  <dcterms:created xsi:type="dcterms:W3CDTF">2012-11-13T18:02:00Z</dcterms:created>
  <dcterms:modified xsi:type="dcterms:W3CDTF">2012-11-13T18:03:00Z</dcterms:modified>
</cp:coreProperties>
</file>